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8D1" w:rsidRDefault="00E108F5" w:rsidP="009A1AE6">
      <w:pPr>
        <w:pStyle w:val="Heading1"/>
        <w:spacing w:before="0"/>
      </w:pPr>
      <w:r>
        <w:t xml:space="preserve">Supplemental File SF1: </w:t>
      </w:r>
      <w:r w:rsidR="001048D1">
        <w:t>45S-M Repeat region, genomic sequence</w:t>
      </w:r>
    </w:p>
    <w:p w:rsidR="001048D1" w:rsidRDefault="001048D1" w:rsidP="00056FD5"/>
    <w:p w:rsidR="00DF6D1D" w:rsidRPr="00056FD5" w:rsidRDefault="009824CB" w:rsidP="00056FD5">
      <w:r w:rsidRPr="00056FD5">
        <w:t>&gt;-3</w:t>
      </w:r>
      <w:r w:rsidR="003221B8">
        <w:t>,680--3,142_5'-upstream-region_5</w:t>
      </w:r>
      <w:r w:rsidRPr="00056FD5">
        <w:t>x90-CGA-repeat_(538</w:t>
      </w:r>
      <w:r w:rsidR="009A1AE6">
        <w:t>bp</w:t>
      </w:r>
      <w:r w:rsidRPr="00056FD5">
        <w:t>)_(45S-R1_5'-UR-CGA-R)</w:t>
      </w:r>
    </w:p>
    <w:p w:rsidR="004A0BC5" w:rsidRPr="00056FD5" w:rsidRDefault="004A0BC5" w:rsidP="00056FD5">
      <w:r w:rsidRPr="00056FD5">
        <w:t>TGGGTAACCAGCAGCACGCAGTACCTATATGGGGTAACCAGCAGCAGAAGGGATTCAGTCCCAACCCGCACCCCACAGCAGAGCCTTTATTGGGGCACCAGCAGCACGCAGTACCTATGTGGGGTAACCAGCGGCAGAAGGGGTTCTGTCCCGA</w:t>
      </w:r>
    </w:p>
    <w:p w:rsidR="00DF6D1D" w:rsidRPr="00056FD5" w:rsidRDefault="00A764A3" w:rsidP="00056FD5">
      <w:r w:rsidRPr="00056FD5">
        <w:t>CCCGCACCCCACAGCAAAGCCCCTACTGGGGCACCAGCAGCACGCAGTACCTATGTGGGGTAACCAGCGGCAGAAGGGGTTCTGTCCCGACCC</w:t>
      </w:r>
      <w:r w:rsidRPr="003221B8">
        <w:t>GC</w:t>
      </w:r>
      <w:r w:rsidRPr="00056FD5">
        <w:t>ACCCCACAGCAAAGCC</w:t>
      </w:r>
      <w:r w:rsidRPr="003221B8">
        <w:t>CC</w:t>
      </w:r>
      <w:r w:rsidRPr="00056FD5">
        <w:t>TACTGGGGCACCAGCAGCACGCAGTACCCACGTGGGTCGCCAGCGGCAGAAGGGGTCCAGCCTCGCCCCGCACCCCACAGCAAAGCCTTTAGTGGGGCACCAGCAGCACGCAGTACCTACATGGGGTTACCAGCGGCAGAAGAGGTCCGGACCCGACCCACACCCCACAGCAAAGCCTTCGATGGGGTACCAGCAGCACGCAGTACATAAATGGGTCACCAGCGGC</w:t>
      </w:r>
      <w:r w:rsidR="004A0BC5" w:rsidRPr="00056FD5">
        <w:t>GCGTGAGTCTGGCGCGCGCGCCTTACCGGAGTCAGTGTCCCCGGG</w:t>
      </w:r>
    </w:p>
    <w:p w:rsidR="00DF6D1D" w:rsidRPr="00056FD5" w:rsidRDefault="009824CB" w:rsidP="00056FD5">
      <w:r w:rsidRPr="00056FD5">
        <w:t>&gt;-3,141--3,058_5'-upstream-region_intermediate-sequence-1_(83</w:t>
      </w:r>
      <w:r w:rsidR="009A1AE6">
        <w:t>bp</w:t>
      </w:r>
      <w:r w:rsidRPr="00056FD5">
        <w:t>)_(45S-R1_5'-UR-IS-1)</w:t>
      </w:r>
    </w:p>
    <w:p w:rsidR="004A0BC5" w:rsidRPr="00056FD5" w:rsidRDefault="004A0BC5" w:rsidP="00056FD5">
      <w:r w:rsidRPr="00056FD5">
        <w:t>CTTAAGAGTGGGGTGCCCGGGCACGGCTGGTGAACGGGTTCCATGTGGTGGGGTCAGAGGCCGGCCGGTGTCCCCCGGCCTAG</w:t>
      </w:r>
    </w:p>
    <w:p w:rsidR="009824CB" w:rsidRPr="00056FD5" w:rsidRDefault="009824CB" w:rsidP="00056FD5">
      <w:r w:rsidRPr="00056FD5">
        <w:t>&gt;-3,057--1,951_5'-upstream-region_</w:t>
      </w:r>
      <w:r w:rsidR="00F46576">
        <w:t>Ig_Switch-like_region</w:t>
      </w:r>
      <w:r w:rsidRPr="00056FD5">
        <w:t>_(1</w:t>
      </w:r>
      <w:r w:rsidR="009A1AE6">
        <w:t>,</w:t>
      </w:r>
      <w:r w:rsidRPr="00056FD5">
        <w:t>106</w:t>
      </w:r>
      <w:r w:rsidR="009A1AE6">
        <w:t>bp</w:t>
      </w:r>
      <w:r w:rsidRPr="00056FD5">
        <w:t>)_(4</w:t>
      </w:r>
      <w:r w:rsidR="00F46576">
        <w:t>5S-R1_5'-UR-IgSl</w:t>
      </w:r>
      <w:r w:rsidRPr="00056FD5">
        <w:t>-R)</w:t>
      </w:r>
    </w:p>
    <w:p w:rsidR="004A0BC5" w:rsidRPr="00056FD5" w:rsidRDefault="004A0BC5" w:rsidP="00056FD5">
      <w:r w:rsidRPr="00056FD5">
        <w:t>CCAGCCAGCCAGTCAGTCAGCCCGGCCCAGCCCAGCCCAGCCCAGCCAGCCAGCCAGCCAGCCAGCCAGCCCAGCCCAGCGCTGTCCAGCCAGCCCTGTCCAGCCCAGCCCAGGCAAGCCCAGGCCGGCCGGCCAGCCAGCCAGCCAGCAAGCCCAGGCCAGGCCAGGCCCAGCCAGCCCAGCCAGCCCTGCCCTGCCCTGCCCTGCCCTGCCCAGCCCAGCCCAGGCCGGCCAGCCAGCCAGCCAGCCAGCCAGCCAGCCAGCCCAGGCCAGGCCAGGCCAGGCCAGGCCAGGCCAGGCCAGGCCAGGCCAGGCCCAGCCCGGCCAGGCCAGGCCCAGCCCAGCCAGCCCAGTCAGCCAGCCAGCCCAGCCCAGCCAGCCAGCCAGCCAGCCAGCCAGCCCAGCCCAGCCCAGCCCAGGCAAGCCCAGGCCGGCCAGCCAGCCAGCCAGCCAAGGCCAGGCCAGGCCCAGCCCAGCCAGCCAGCCAGCCAGCCCAGGCAAGGCCAGGCCAGGCCAGGCCAGGCCAGGCCAGGCCAGGCCAGGCCAGGCCAGGCCCAGCCCAGCCAGGCCAGCCCAGCCGAGCCCAGCCAGCCAGCCAGCCAGCCAGCCCAGCCCAGCCCAGCCCAGCCCTGCCCTGCCCTGCCCTGCCCTGCCCTGCCCAGCCCAGCCCAGCCCAGCCCAGCCAAGCCCAGGCCGGCCAGCCAGCCAGCCAGCCAGCCAGCCCAGGCCAGGCCAGGCCAGGCCAGGCCAGGCCAGGCCAGGCCCAGCCCAGCCAGCCAGCCAGCCAGCCAGCCAGCCAGCCAGCCCAGGCCAGGCCAGGCCAGGCCATGCCCAGCCCAGCCAGCCAGCCAGCCCAGGCCAAGCAAGCCCTGGCTGGGCAGCAAGCCCAGCTCAGCCAGCCAGCCCAGGCCAGGCAAGCCCTGGCCGGCCAGCCAGCCAAGCCCAGCCAGCCAATCAGTCAGTCAAGCCAAGGCCAGTCAGTCAGGTCAATCAGCCCAGCCCAGCCCAGCCTAGCCTAGCCTAGCCCAGCCCAGCCCAGCCCAGCCCAGCCCAGCCCTGCCCTGCCCAACCTGACAGCCAGGCCTGCTCAGCCAGCCAGCCAGCCA</w:t>
      </w:r>
    </w:p>
    <w:p w:rsidR="009824CB" w:rsidRPr="00056FD5" w:rsidRDefault="009824CB" w:rsidP="00056FD5">
      <w:r w:rsidRPr="00056FD5">
        <w:t>&gt;-1,950--1,851_5'-upstream-region_intermediate-sequence-2_(99</w:t>
      </w:r>
      <w:r w:rsidR="009A1AE6">
        <w:t>bp</w:t>
      </w:r>
      <w:r w:rsidRPr="00056FD5">
        <w:t>)_(45S-R1_5'-UR-IS-2)</w:t>
      </w:r>
    </w:p>
    <w:p w:rsidR="004A0BC5" w:rsidRPr="00056FD5" w:rsidRDefault="004A0BC5" w:rsidP="00056FD5">
      <w:r w:rsidRPr="00056FD5">
        <w:t>TCCTGGTGTTGGAGAGGCTTGGGCTTTAGAGTGGTTGGTCGATAGTCCATGGCCGGAGGGAGAGTGAGCACTATCTCCTCCCACTTCTCCTCTTCCTTT</w:t>
      </w:r>
    </w:p>
    <w:p w:rsidR="009824CB" w:rsidRPr="00056FD5" w:rsidRDefault="009824CB" w:rsidP="00056FD5">
      <w:r w:rsidRPr="00056FD5">
        <w:t>&gt;-1,850--1,802_5'-upstream-region_16x3-ACC-repeat_(48</w:t>
      </w:r>
      <w:r w:rsidR="009A1AE6">
        <w:t>bp</w:t>
      </w:r>
      <w:r w:rsidRPr="00056FD5">
        <w:t>)_(45S-R1_5'-UR-ACC-R)</w:t>
      </w:r>
    </w:p>
    <w:p w:rsidR="004A0BC5" w:rsidRPr="00056FD5" w:rsidRDefault="004A0BC5" w:rsidP="00056FD5">
      <w:r w:rsidRPr="00056FD5">
        <w:t>ACCACCACCACCACCACCACCACCACCACCACCACCACCACCACCACCC</w:t>
      </w:r>
    </w:p>
    <w:p w:rsidR="009824CB" w:rsidRPr="00056FD5" w:rsidRDefault="009824CB" w:rsidP="00056FD5">
      <w:r w:rsidRPr="00056FD5">
        <w:lastRenderedPageBreak/>
        <w:t>&gt;-1,801--298_5'-upstream-region_21x72-GGAGG-repeat_(1</w:t>
      </w:r>
      <w:r w:rsidR="009A1AE6">
        <w:t>,</w:t>
      </w:r>
      <w:r w:rsidRPr="00056FD5">
        <w:t>503</w:t>
      </w:r>
      <w:r w:rsidR="009A1AE6">
        <w:t>bp</w:t>
      </w:r>
      <w:r w:rsidRPr="00056FD5">
        <w:t>)_(45S-R1_5'-UR-GGAGG-R)</w:t>
      </w:r>
    </w:p>
    <w:p w:rsidR="009824CB" w:rsidRPr="00056FD5" w:rsidRDefault="0039073A" w:rsidP="00056FD5">
      <w:pPr>
        <w:rPr>
          <w:lang w:val="fr-FR"/>
        </w:rPr>
      </w:pPr>
      <w:r w:rsidRPr="00056FD5">
        <w:t>CCGGAGGCCCGGGGATTGGGCTTGGGGATAGGGTAAGGGTTGCCTGGAGGCTTGGGGGTGGGTTAGGGCTGCCCGGAGGCCCGGGGATTGGGCTTGGGGATAGGGTAAGGGTTGCCTGGAGGCTTGGGGGTGGGTTAGGGCTGCCCGGAGGCCCGGGGATTGGGCTTGGGGATAGGGTAAGGGTTGCCTGGAGGCTTGGGGGTGGGTTAGGGCTGCCAGGAGGCCCGGGGATTGGGCTTGGGCATAGGGTAAGGGTTGCCTGGAGGCTTGGGGGTGGGTTAGGGCTGCCTGGAGGCCCGGGGATTGGGCTTGGGGATAGGGTAAGGGTTGCCTGGAGGCTTGGGGGTGGGTTAGGGCTGCCAGGAGGCCCGGGGATTGGGCTTGGGCATAGGGTAAGGGTTGCCTGGAGGCTTGGGGGTGGGTTAGGGCTGCCTGGAGGCCCGGGGATTGGGCTTGGGCATAGGGTAAGGGTTGCCTGGAGGCTTGGGGGTGGGTTAGGGCTGCCTGGAGGCCCGGGGATTGGGCTTGGGGATAGGGTAAGGGTTGCCTGGAGGCTTGGGGGTGGGTTAGGGCTGCCAGGAGGCCCGGGGATTGGGCTTGGGCATAGGGTAAGGGTTGCCTGGAGGCTTGGGGGTGGGTTAGGGCTGCCTGGAGGCCCGGGGATTGGGCTTGGGGATAGGGTAAGGGTTGCCTGGAGGCTTGGGGGTGGGTTAGGGCTGCCAGGAGGCCCGGGGATTGGGCTTGGGCATAGGGTAAGGGTTGCCTGGAGGCTTGGGGGTGGGTTAGGGCTGCCTGGAGGCCCGGGGATTGGGCTTGGGGATAGGGTAAGGGTTGCCTGGAGGCTTGGGGGTGGGTTAGGGCTGCCTGGAGGCCCGGGGATTGGGCTTGGGGATAGGGTAAGGGTTGCCTGGAGGCTTGGGGGTGGGTTAGGGCTGCCAGGAGGCCCGGGGATTGGGCTTGGGCATAGGGTAAGGGTTGCCTGGAGGCTTGGGGGTGGGTTAGGGCTGCCTGGAGGCCCGGGGATTGGGCTTGGGGATAGGGTAAGGGTTGCCTGGAGGCTTGGGGGTGGGTTAGGGCTGCCAGGAGGCCCGGGGATTGGGCTTGGGCATAGGGTAAGGGTTGCCTGGAGGCTTGGGGGTGGGTTAGGGCTGCCAGGAGGCCCGGGGATTGGGCTTGGGGATAGGGTAAGGGTTGCCTGGAGGCTTGGGGGTGGGTTAGGGCTGCCAGGAGGCCCGGGGATTGGGCTTGAGCATAGGGTAAGGGTTGCCTGGAGGCTTGGGGGGGTTAGGGTTAGGGTTGCCCGGAGGCCTGGGGATTGAGCTTGGGGATAGGGTAAGGGTTGCCTGGAGGCTTGGGTGTTAGGGTTAGGGTTTCCCGGAGGACTGGGAATTGGGTTAGGGTTGCCTGGAGACTTGGGGGTGGGGTTAGGGCTGCCCGGAGGCCTGGGGATTGGGCTTGGGGATAGGGTTAGGGTTGCCCGGAGGCTTAGTT</w:t>
      </w:r>
      <w:r w:rsidRPr="00056FD5">
        <w:rPr>
          <w:lang w:val="fr-FR"/>
        </w:rPr>
        <w:t>GTTGGGCTTGTG</w:t>
      </w:r>
    </w:p>
    <w:p w:rsidR="009824CB" w:rsidRPr="00056FD5" w:rsidRDefault="009824CB" w:rsidP="00056FD5">
      <w:pPr>
        <w:rPr>
          <w:lang w:val="fr-FR"/>
        </w:rPr>
      </w:pPr>
    </w:p>
    <w:p w:rsidR="009824CB" w:rsidRPr="00056FD5" w:rsidRDefault="009824CB" w:rsidP="00056FD5">
      <w:r w:rsidRPr="00056FD5">
        <w:t>&gt;-297-0_5'-upstream-region_intermediate-sequence-3_(297</w:t>
      </w:r>
      <w:r w:rsidR="009A1AE6">
        <w:t>bp</w:t>
      </w:r>
      <w:r w:rsidRPr="00056FD5">
        <w:t>)_(45S-R1_5'-UR-IS-3)</w:t>
      </w:r>
    </w:p>
    <w:p w:rsidR="0039073A" w:rsidRPr="00056FD5" w:rsidRDefault="0039073A" w:rsidP="00056FD5">
      <w:r w:rsidRPr="00056FD5">
        <w:t>GAGCTTTGGCTTGCCTGGTTGCCTGAGGCTTGGGAGAAGTGCCACCCCGCGTG</w:t>
      </w:r>
      <w:r w:rsidR="00886AE2" w:rsidRPr="00056FD5">
        <w:t>CCAGCCAGAAAGGTCAGCTGTGGGTGACCAG</w:t>
      </w:r>
      <w:r w:rsidRPr="00056FD5">
        <w:t>CAGCACCGCTCCGGCTGCCGAAGGCAAAGTCAGTCGCGGGTCACCATCGGCACCCGATTCGGCAAGGGAGAAGCAAGAAGCGGCCGCTAACCCTGACTATCCATGGCCCCCGAGCTCAGGTTCACAGCCGGGCGGGACGTGACCTCTTGGGTCTCTCTCTCCCGGAGGTCTGGGCAGCCGTCACTGGTTATCGCTGACCTGCCGTCGAGGTTT</w:t>
      </w:r>
    </w:p>
    <w:p w:rsidR="00353606" w:rsidRPr="00056FD5" w:rsidRDefault="00353606" w:rsidP="00056FD5"/>
    <w:p w:rsidR="009824CB" w:rsidRPr="00056FD5" w:rsidRDefault="009824CB" w:rsidP="00056FD5">
      <w:r w:rsidRPr="00056FD5">
        <w:t>&gt;1-761_45S-5'-external-transcribed-spacer_(761</w:t>
      </w:r>
      <w:r w:rsidR="009A1AE6">
        <w:t>bp</w:t>
      </w:r>
      <w:r w:rsidRPr="00056FD5">
        <w:t>)_(45S-R1_5’-ETS)</w:t>
      </w:r>
    </w:p>
    <w:p w:rsidR="0039073A" w:rsidRPr="00056FD5" w:rsidRDefault="0039073A" w:rsidP="00056FD5">
      <w:pPr>
        <w:rPr>
          <w:lang w:val="fr-FR"/>
        </w:rPr>
      </w:pPr>
      <w:r w:rsidRPr="00056FD5">
        <w:rPr>
          <w:lang w:val="fr-FR"/>
        </w:rPr>
        <w:t>CGGGGAAGGCGTGATTTAGTGGACTTAGGTTTTGAGCGCGTAACTACGTGCCACCGCCTTCCACCACCTGACCGATGGGAATTGTGCGCGATGCCCCAGGGGCAGGCCCCTTGCCCGGTCCTCCGACAAAGGGGACCGCTGTGGGTGGGGTGGGTTCCTCCCCGTTTTGGGCATTCGAAAGGAGGGCGAGGCGGGCCTTCACCCAGACCTCGACCCTTGCTCCTTTGGGTTAAAGACTCAGATGGCCCGTCGATCTCAGACCGCCCTGTACCGACGGAACAAGTGCGCTAGTCGGTGCTGTGCGTGCGCTCTTACCGGGCAGCATCCCTCCTTGCCCCCCCTCCTCTTCCTCACCACCCGGGTGTAATCCCGGGCGCGTAGGCTGACTTGGGGGTGGGGAAGCTGTGTGGTAGGCGCGCGCGGCATCTGCGGCGCACTCGATCCCGTTGCGAAGCACGATCCTTCCTGGTGATGGCCTCGACCCAGCGGCCAGCCCAACGCCGGCAGACCCCCCTCATTTCCATGTGTGCGGTGGGGGGTGGGTAGGCGGCGGTACCTGGGAGCCCAATCCCCCCCTCCC</w:t>
      </w:r>
      <w:r w:rsidRPr="00056FD5">
        <w:rPr>
          <w:lang w:val="fr-FR"/>
        </w:rPr>
        <w:lastRenderedPageBreak/>
        <w:t>ACTTAGCCCGCGTGCCCCCTCCTGCGAGCAGTCGTGACGCCTCGGCGGAGCGAGGCCCGCTTGTAGGTAGGCGGCGCGGAGCTGTGGTGCGGGCGGGAGGGTTCTCTTCCGCCGAGTCCTTTCCCTCTCTCCTCCGGCACTCTCGGGCCTTACCACCACGCGATTCACCCGAGGCGAGGGC</w:t>
      </w:r>
    </w:p>
    <w:p w:rsidR="004A0BC5" w:rsidRPr="00056FD5" w:rsidRDefault="009824CB" w:rsidP="00056FD5">
      <w:r w:rsidRPr="00056FD5">
        <w:t>&gt;762-2,700_45S-18S-coding-sequence_(1</w:t>
      </w:r>
      <w:r w:rsidR="009A1AE6">
        <w:t>,</w:t>
      </w:r>
      <w:r w:rsidRPr="00056FD5">
        <w:t>939</w:t>
      </w:r>
      <w:r w:rsidR="009A1AE6">
        <w:t>bp</w:t>
      </w:r>
      <w:r w:rsidRPr="00056FD5">
        <w:t>)_(45S-R1_18S)</w:t>
      </w:r>
    </w:p>
    <w:p w:rsidR="0039073A" w:rsidRPr="00056FD5" w:rsidRDefault="0039073A" w:rsidP="00056FD5">
      <w:pPr>
        <w:rPr>
          <w:lang w:val="fr-FR"/>
        </w:rPr>
      </w:pPr>
      <w:r w:rsidRPr="00056FD5">
        <w:rPr>
          <w:lang w:val="fr-FR"/>
        </w:rPr>
        <w:t>TACCTGGTTGATCCTGCCAGTAATATATGCTTGTCTCAAAGATTAAGCCATGCAAGTCTAAGTGCACACGGCCGGTACAGTGAAACTGCGAATGGCTCATTAAATCAGTTATGGTTCCTTTGATCGCTCCACCCGGTTACTTGGATAACTGTGGCAATTCCAGAGCTAATACATGCCAACGAGCGCCGACCTGGGCCGCCCTTCTCCCCTCGGGGCGGGGGGTGGGTACCCGGGGACGCGTGCATTTATCAGATCCAAAACCCATGCGGGTGCGCGGGCGGTGGAGAGGGGGGCCTCGCGCCTACCCGCCGCCGTCCGCCCCCGGCCTCGCTTTGGTGACTCTAGATAACCTCGGGCCGATCGCGCGCCCTCGCGGCGGCGACGGTTCATTCGAATGTCTGCCCTATCAACTTTCGATGGTAGGTCCGTCGCCTACCATGGTGACCACGGGTGACGGGGAATCAGGGTTCGATTCCGGAGAGGGAGCCTGAGAAACGGCTACCACATCCAAGGAAGGCAGCAGGCGCGCAAATTACCCATTTCCGACACGGAGAGGTAGTGACGAAAAATAACAATGCAGGTCTCTTTCGAGGCCCTGCAATTGGAATGAGTGCATCCCAAACCCATGGGCGAGGACCCATTGGAGGGCAAGTCTGGTGCCAGCAGCCGCGGTAATTCCAGCTCCAATAGCGTATGCTAACGTTGCTGCAGTTAAAAAGCTCGTAGTTGGATCTCGGGGACCGGGCCGCGCGGTCCGCCGCGAGGCGAGCCACCGCCGGTCCCGGACCCCCAGGCCTCCCGGCGCCCCCCGGATGCCCTTGACTGGGTGTCCTCGGCTTGGGGCCCGGAGCGTTTACTTTGAAAAAATTAGAGTGTTCAAGGCAGGGCCGGCACCGCGCCCCATTGAATACCCCAGCTAGGAATAATGGAATAGGACCCCGGTTCTATTTTCTGTGGGTTTCCGGAACCCGGGGCCATGATCGAGAGGGACGGCCGGGGGCATTCGTATTGCGCCGCTAGAGGTGAAATTCTTGGACCGGCGCAAGACGGACCGGAGCGAAAGCGTTTGCCAAGAACGTTTTCATTAATCAAGAACGAAAGTCGGAGGTTCGAAGACGATCAGATACCGTCGTAGTTCCGACCGTAAACGATGCCGACCCGCGATCCGGCGGCGTTTATTCCCATGACCCGCCGGGCAGCGTTGCGGGAAACCACGAGTCTCTGGGCTCCGGGGGGAGTATGGTTGCAAAGCTGAAACTTAAAGGAATTGACGGAAGGGCACCACCAGGAGTGGAGCCTGCGGCTTAATTTGACTCAACACGGGGAACCTCACCCGGCCCGGACACGGAAAGGATTGACAGATTGACGGCTCTTTCTCGATTCTGTGGGTGGTGGTGCATGGCCGTTCGTAGTTGGTGGAGCGATTTGTCTGGTTGATTCCGATAACGAACGAGACTCTGGCATGCTAACTAGTTACGCGGCCCCGCGCGGTCGGCGTCTGCAACTTCTTAGAGGGACAAGTGGCGTTCAGCCACGCGAGACTGAGCAATAACAGGTCTGTGATGCCCTTAGATGTCCGGGGCTGCACGCGCGCCACAATGGGCGGATCAACGTGTGCCTACCCTGCGCCGACAGGCGCGGGTAACCCGTTGAACCCCGCCCGTGATGGGGACCGGGGATTGAAACTATTTCCCGAGAACGAGGAATTCCCAGTAAGCGCAGGTCATCAGCTTGCGTTGATTAAGTCCCTGCCCTTTGTACACACCGCCCGTCGCTACTACCGATTGAGCGGCTCAGTGAGGTCCTCGGATCGGCCCCGCCCGGGGCTCCCTTACCGGGGGCCCTGGTGGAGCGCCGAGAAGACGATCGAACTCGGTCGTTTAGAGGAAGTAAAAGTCGTAACAAGGTTTCCGTAGGTGAACCTGCGGAAGGATCATTA</w:t>
      </w:r>
    </w:p>
    <w:p w:rsidR="009824CB" w:rsidRPr="001048D1" w:rsidRDefault="009824CB" w:rsidP="00056FD5">
      <w:r w:rsidRPr="001048D1">
        <w:t>&gt;2,701-3,092_45S-internal-transcribed-spacer-1_(392</w:t>
      </w:r>
      <w:r w:rsidR="009A1AE6">
        <w:t>bp</w:t>
      </w:r>
      <w:r w:rsidRPr="001048D1">
        <w:t>)_(45S-R1_ITS-1)</w:t>
      </w:r>
    </w:p>
    <w:p w:rsidR="0039073A" w:rsidRPr="00056FD5" w:rsidRDefault="0039073A" w:rsidP="00056FD5">
      <w:pPr>
        <w:rPr>
          <w:lang w:val="fr-FR"/>
        </w:rPr>
      </w:pPr>
      <w:r w:rsidRPr="00056FD5">
        <w:rPr>
          <w:lang w:val="fr-FR"/>
        </w:rPr>
        <w:t>ACGGGGTCGAGGGGATCTCCTCCTCACGCCCAGAGGGCGAAGCCACGGTAAGCTTCCGCGCGGTGCGGGAAGTCCCTACGGGTCTACCTCCCCACCATCGCGCGCGCGAGCGTGATCGGTGATCCAAAGGTTGGCGTCGCGGGCTCCCGGCGGGTACCCGGTTGGTCTCGACCACCCTCGACCTGTCCCCTCTGCGGGGGGGAGAGCGACGGAGGTGCGTGGGGGCCGTGGGTTTAAAAGCACTCTTCGCGTTTCCCCACCCGGGGGGGAAGCAGAGAGGAGACGCCCGTCCCGGGGCCCTGCCGGCCGATGTTTAATTTCCCCACCCCCCCCTCCCGAAGCGTCCTCTGTCTCGGACCGTAACGATTGAAAGAACGAAAACAAGAGTGTAC</w:t>
      </w:r>
    </w:p>
    <w:p w:rsidR="009824CB" w:rsidRPr="001048D1" w:rsidRDefault="009824CB" w:rsidP="00056FD5">
      <w:r w:rsidRPr="001048D1">
        <w:t>&gt;3,093-3,250_45S-5.8S-coding-sequence_(158</w:t>
      </w:r>
      <w:r w:rsidR="009A1AE6">
        <w:t>bp</w:t>
      </w:r>
      <w:r w:rsidRPr="001048D1">
        <w:t>)_(45S-R1_5.8S)</w:t>
      </w:r>
    </w:p>
    <w:p w:rsidR="0039073A" w:rsidRPr="00056FD5" w:rsidRDefault="0039073A" w:rsidP="00056FD5">
      <w:pPr>
        <w:rPr>
          <w:lang w:val="fr-FR"/>
        </w:rPr>
      </w:pPr>
      <w:r w:rsidRPr="00056FD5">
        <w:rPr>
          <w:lang w:val="fr-FR"/>
        </w:rPr>
        <w:lastRenderedPageBreak/>
        <w:t>AACTCTTAGCGGTGGATCACTCGGCTCGTGCGTCGATGAAGAACGCAGCTAGCTGCGAGAACTAATGTGAATTGCAGGACACACATTGATCATCGACCTTTCGAACGCACATTGCGGCCCCGGGTCCATCCCGGGGCCACGCCTGTCTGAGGGTCGCC</w:t>
      </w:r>
    </w:p>
    <w:p w:rsidR="009824CB" w:rsidRPr="001048D1" w:rsidRDefault="009824CB" w:rsidP="00056FD5">
      <w:r w:rsidRPr="001048D1">
        <w:t>&gt;3,251-3,580_45S-internal-transcribed-spacer-2_(330</w:t>
      </w:r>
      <w:r w:rsidR="009A1AE6">
        <w:t>bp</w:t>
      </w:r>
      <w:r w:rsidRPr="001048D1">
        <w:t>)_(45S-R1_ITS-2)</w:t>
      </w:r>
    </w:p>
    <w:p w:rsidR="0039073A" w:rsidRPr="00056FD5" w:rsidRDefault="0039073A" w:rsidP="00056FD5">
      <w:pPr>
        <w:rPr>
          <w:lang w:val="fr-FR"/>
        </w:rPr>
      </w:pPr>
      <w:r w:rsidRPr="00056FD5">
        <w:rPr>
          <w:lang w:val="fr-FR"/>
        </w:rPr>
        <w:t>TTGCTATCGATCGGACGGGGGAAGAGTCGGTCTTCGTGCCGCCCTGCCCCCTGTCCGCGGCTGGAGCGTCGCAGACCCTGCCCTCCCGCGGTGGCCTACGTCCTCCCAAGTGCAGACCGCCGAACCGTTCGTCCGCCCGCTTGGGGGGCGGCTCCCATTCTCTCCCCCTCGCGCGGCTGCCGGCGGTCTAACAGCTGCCCGCGCGCGGTGGACGGGAGCTGCAGCAAACTCCCCTCGCGTTCCGAGACGACGACAGCGCGATCGGTCGACGCGAGACCGGCGTCCCGCCTCGTGTGGGACGACCGGCCGCCACCACCCGCCTGTTGGCCC</w:t>
      </w:r>
    </w:p>
    <w:p w:rsidR="009824CB" w:rsidRPr="001048D1" w:rsidRDefault="009824CB" w:rsidP="00056FD5">
      <w:r w:rsidRPr="001048D1">
        <w:t>&gt;3,581-7,850_45S-28S-coding-sequence_(4</w:t>
      </w:r>
      <w:r w:rsidR="009A1AE6">
        <w:t>,</w:t>
      </w:r>
      <w:r w:rsidRPr="001048D1">
        <w:t>270</w:t>
      </w:r>
      <w:r w:rsidR="009A1AE6">
        <w:t>bp</w:t>
      </w:r>
      <w:r w:rsidRPr="001048D1">
        <w:t>)_(45S-R1_28S)</w:t>
      </w:r>
    </w:p>
    <w:p w:rsidR="0039073A" w:rsidRPr="001048D1" w:rsidRDefault="0039073A" w:rsidP="00056FD5">
      <w:r w:rsidRPr="001048D1">
        <w:t>ACGACCTCAGCTCAGACGAGAAGACCCGCTGAATTTAAGCATATTACTAAGCGGAGGAAAAGAAACCAACCGGGATTCCCCCAGTAGCGGCGAGCGAAGAGGGAAAAGTCCAGCGCCGAATCCCCGCCCCTCTGCCGAGGGCGAGGGACCTGTGGCGTACGGAGGGCCGCCTCTCTCGGCGCGGGCCGGGGGGCCAAAGTCCTTCTGATGGAGGCTTAGCCCGCGGACGGTGTGAGGCCGGTGTCGGCCCCCGCCCCGCCGGGGTGCGGTTCCTCCCGGAGTCGGGTTGTTTGGGAATGCAGCCCAAAGCGGGTGGTAAACTCCATCTAAGGCTAAATACCGGCACGAGACCGATAGCGGACAAGTACCGTGAGGGAAAGTTGAAAAGAACTTTGAAGAGAGAGTTCAACAGGGCGTGAAACCGTTAAGAGGTAAACGGGTGGGGACCGCACCGTCCGCCCGGTGGATTCAGCCCGGCGGGGCGGGGTCGGCCCGTCCGGTGCGCGCTCCCTTCGCTCCCTCATTCCTGGGGGTGGCGCGGGGGGTTGACGCCCGGGCGAAGGCTCGGCCGCCGCCGGGTGCATTTCCGCCGCGGTGGAGCGCCGCGACCGGCTCCGGTTCGGCTTGGAAGGGTCAGGGGGCGAAGGTGGCCCGTCGGTTCAGGCCGTCGGGCTTTACAGCGCCCTCCCGCCCCGACTTCGCCGCTTGCTCTCCGGGGCCGCGGGTGAGTGTCCTCCGCGCCCTCTCTGCCCTCCCTCCCTGTGGGGGGAGGTGCGGGGACGGGGTCCCCCGCCCCCGGCGTGGCGCGACAGGGGTGGACTGTCCTCAGTCCGCCCACGGCTGCGCCGCGCCGCCCAGGGCGGGGATCCGACCCACGTTCGGGCGCCCGAGGTCCGCGGCGACGCCGGCCTCCCACCCGACCCGTCTTGAAACACGGACCAAGGAGTCCAACGCGCGCGCGAGTCAGAGGGTGGCTCGCGAGCCCCTGCGGCGCAATGAAGGTGAGAACGGGGGTCTCCCCCGGGTGGGATCCCCCCGCCCCGGCGGGGGGCGCACCACCGGCCCGCCTCGCGACCCTCCGGGGGGCAGGTGGAGTTGGAGCGCGCGCGATGGCACCCGAAAGATGGTGAACTATGCCTGGGCAGGGCGAAGCCAGGGGAAACTCTGGTGGAGGCCCGCCGCGGTCCTGACGTGCAAATCGGTCGTCCGACCTGGGCATAGGGGCGAAAGACTAATCGAACCATCTAGTAGCTGGTTCCCTCCGAAGTTTCCCTCAGGATAGCTGGCGCTCGCCGATCAAGCAGTTTTATCCGGTAAAGCCAATGACTAGAGGCCTTGGGGCCGAAACGGCCTCAACCTATTCTCAAACTTTAAATGGGTAAGAGGCCCGGCTCGCTGGCGCTGGAGCCGGGCGTGGAATGCGACGCGCCTAGTGGGCCATTTTTGGTAAGCAGAACTGGTGCTGCGGGATGAACCGAACGCCGGGTTAAGGCGCCCGATGCCGACGCTCATCAGACCCCATAAAAGGTGTTGGTTGATATAGACAGCAGGACGGTGGCCATGGAAGTCGGCACCCGCCAAGGAGTGTGTAACAACTCACCTGCCGAATCAACTAGCCCTGAAAATGGATGGCGCTGGAGCGTCGGGCCCATACCCGGCCGTCGACGGCACAAGGGACACGCGAGCGGTCGCGCGCGCTGCAAGCCTCGACGAGTAGGAGGGCCGCCGCGGTGGCGCCGAAGCCCAGGGCGCGGGCCCGGGTGGAGCCGCCGCGGGCGCAGATCTTGGTGGTAGTAGCAAATATTCAAACGAGAGCTTTGAAGGCCGAAGTGGAGAAGGGTTCCATGTGAACAGCAGTTGAACATGGGTGAGCCGGTCCTAAGGGACGGGCCTACGCCGTTCGGAGGGGAGGGGCGATGGCCTCTGTCGCCCCCGCTCGACCGAAAGGGAGTCGGGTCCAGATCCCCGAGCCCGGAGCGGCGGAGACGGGCGCCGCGAGGCGCCCAGTGCGGTGACGCAAACGAACCCGGAGATGCCGGCGGGTGCCCCGGGAAAGAGTTCTCTTTTCTTTGTGAAGGGCAGGGCGCCCTGGAACGGGTTCGCCCCGAGAGAGGGGCCCGCGCCCTGGAAAGCGCCGCGCTTCTGGCGGCGTCCGGTGAGCTCTCGTCGGCCCTTGAAAATCCGGGGGAGAAGGTGTAAATCTCGCGCCGGGCCGTACCCATATCCGCAGCAGGTCTCCAAGGTGAACAGCCTCTGGCGTGTTGGAACAAGGCAGAGTAAGGGAAGTCGG</w:t>
      </w:r>
      <w:r w:rsidRPr="001048D1">
        <w:lastRenderedPageBreak/>
        <w:t>CAAGTCAGATCCGTAACTTCGGGATAAGGATTGGCTCTAAGGGCTGAGCCGGTCGGGCTGAGGTGCGAAGCGGGCCTGGGCCCGAGCCGCGACTGGGGGAGCGGCCGCCCCGAGGTGCCCTGACCCCCGTTCCCGAGCCGCGGGGGTGCGCGCGCGGTGGCGCGCGGTCCCTCTCTCCCCCCGCCGCGTCCGCCTCGGGCCTTTTTGCGGTCTCGACTCCCCCCGACTCTTCCCCTCCGCCCTTTCCCCGTCCGCGGGGGTCGGGCGGGGGGGTCTCGGAGGAGGGGGGGTGGAGAGGCCGTGGGGAGGAAAGGGGTGGTTCGTGGCGTCGGGGGGCAACGGGAGGGTCCTCGCCTGCCGCGCGATGCCTCCGCTGGCCGGGGCCCGCGGGGGGCGGGATGCGCAGCGGTTGGCGGCGGCGACCCTGGGCGCGCGCCGCGCCCTTCCCGCGGATCTCCGCAGCTACGGCCCCGCGCCGGGGCCCGCGTCCGCGCGTGCGCCCCCCTCCGGGGGAGTGGCGCGCGGCCTCGGCTCCCCCCGGTGCGGGCGCCTCGGCCGGCGGCTAGCAGCCAGCTTAGAACTGTCGCGGACCAGGGGAATCCGACTGTTTAATTAAAACAAAGCATCGCGAAGGCCCTCGGCGGGTGTTGACGCGATGTGATTTCTGCCCAGTGCTCTGAATGTCAAAGTGAAGAAATTCAACGAAGCGCGGGTAAACGGCGGGAGTAACTATGACTCTCTTAAGGTAGCCAAATGCCTCGTCATCTAATTAGTGACGCGCATGAATGGATGAACGAGATTCCCACTGTCCCTACCTGCTATCTAGCGAAACCACAGCCAAGGGAACGGGCTTGGCAGAATCAGCGGGGAAAGAAGACCCTGTTGAGCTTGACTCTAGTCTGGCCCTGTGAAGAGACATGAGGGGTGTAGAATAAGTGGGAGGCCCCCGGGCTTCCCGGGCCGGCCGCCGGTGAAATACCACTACTCTTATCGTTTCCTCACTTACCCGGTGAGGCGGGGAAGCCGGGCGTCCCCCGGCGGGGGCCGCCCCTGCTTCTGGCGTCAAGCGCCCCGGGGCCGTGCGGGGGGTGGGGGCAACCCCCCTTCCCCTCCCGGCCGCCGACCGGGGCGCGACCCGCCCCGGGGACAGCGTCAGGTGGGGAGTTTGACTGGGGCGGTACACCTGTCAAACGGTAACGCAGGTGTCCTAAGGCGAGCTCAGGGGGGACAGAAACCTCCCGTAGAGCAGAAGGGCAAAAGCTCGCTTGATCTTGATTTTCAGTATGAGTACGGACCGCGAAAGCGGGGCCTCACGATCCTTCCGGCTTTTGGGGTTTTAAGCGGGAGGTGTCAGAAAAGTTACCACAGGGATAACTGGCTTGTGGCGGCCAAGCGTTCATAGCGACGTCGCTTTTTGATCCTTCGATGTCGGCTCTTCCTATCATTGTGAAGCAGAATTCACCAAGCGTTGGATTGTTCACCCACTAACAGGGAACGTGAGCTGGGTTTAGACCGTCGTGAGACAGGTTAGTTTTACCCTACTGATGTGAGCCGTTGTTGCAATAGTAATCCCGCTCAGTACGAGAGGAACCGCGGGTTCAGACATTTGGTTCGTGCGCTTGGCTGAGGAGCCACTGGCGCGAAGCCACCATCTGCGGGATTATGACTGAACGCCTCTAAGTCAGAATCCCGCCTAAAAGCAACGATACAGCAGCGCCGTCGGATCTCCGATAGGCCCCGGGTAACCGGGAAGCCCCTCTCCGGGGGGGCCCCCGGCGCGGAGAGCCATTCGTGACAGGAACCGGGGGCGCGGCTAGAACGAGCGCCGCCCCCTCTTCCAGTGACGCACCGCATGTTTGTGGGGAACCCGGTGCTTAAATGACTCGTAGACGACCTGATTCTGGGTCGGGGTGTCGTGCGTGGCAGAGCAGCTCTGTTGCTGCGATCCATTGAAAGTCAGCCCTCGATCCAAGTTTTGTC</w:t>
      </w:r>
    </w:p>
    <w:p w:rsidR="009824CB" w:rsidRPr="001048D1" w:rsidRDefault="009824CB" w:rsidP="00056FD5">
      <w:r w:rsidRPr="001048D1">
        <w:t>&gt;7,851-7,911_45S-3'-external-transcribed-spacer_(61</w:t>
      </w:r>
      <w:r w:rsidR="009A1AE6">
        <w:t>bp</w:t>
      </w:r>
      <w:r w:rsidRPr="001048D1">
        <w:t>)_(45S-R1_3’-ETS)</w:t>
      </w:r>
    </w:p>
    <w:p w:rsidR="0039073A" w:rsidRPr="001048D1" w:rsidRDefault="0039073A" w:rsidP="00056FD5">
      <w:r w:rsidRPr="001048D1">
        <w:t>GGGCCGGACGCAGGCGACAGGGGCCACCGGTCCGACAGACCCGCGGCGTGCGAAGGGGCAC</w:t>
      </w:r>
    </w:p>
    <w:p w:rsidR="009824CB" w:rsidRPr="001048D1" w:rsidRDefault="009824CB" w:rsidP="00056FD5">
      <w:r w:rsidRPr="001048D1">
        <w:t>&gt;7,912-8,039_45S-inter-repeat-untranscribed-spacer_(128</w:t>
      </w:r>
      <w:r w:rsidR="009A1AE6">
        <w:t>bp</w:t>
      </w:r>
      <w:r w:rsidRPr="001048D1">
        <w:t>)_(45S-R1-R2_IRUS)</w:t>
      </w:r>
    </w:p>
    <w:p w:rsidR="0039073A" w:rsidRPr="00056FD5" w:rsidRDefault="0039073A" w:rsidP="00056FD5">
      <w:pPr>
        <w:rPr>
          <w:lang w:val="fr-FR"/>
        </w:rPr>
      </w:pPr>
      <w:r w:rsidRPr="001048D1">
        <w:t>CAGCTGCGTCGGTGAAGGCTTGCC</w:t>
      </w:r>
      <w:r w:rsidRPr="00056FD5">
        <w:rPr>
          <w:lang w:val="fr-FR"/>
        </w:rPr>
        <w:t>ATCCCCCCTCGCCACTTGCGCGCAGGCCGAGGCACCAGCGGCGGGAGCGTGGCGCGATCCCAATACACCTGGGGCACCAGCGGCAGAGGGAGGCCTAGCCTCGG</w:t>
      </w:r>
    </w:p>
    <w:p w:rsidR="00935A9C" w:rsidRPr="00056FD5" w:rsidRDefault="00935A9C" w:rsidP="00056FD5">
      <w:r w:rsidRPr="00056FD5">
        <w:t>&gt;</w:t>
      </w:r>
      <w:r w:rsidR="003221B8">
        <w:t>8,040-8,423_5'-upstream-region_3</w:t>
      </w:r>
      <w:r w:rsidRPr="00056FD5">
        <w:t>x90-CGA-repeat_(384</w:t>
      </w:r>
      <w:r w:rsidR="009A1AE6">
        <w:t>bp</w:t>
      </w:r>
      <w:r w:rsidRPr="00056FD5">
        <w:t>)_(45S-R2_5'-UR-CGA-R)</w:t>
      </w:r>
    </w:p>
    <w:p w:rsidR="00935A9C" w:rsidRPr="00056FD5" w:rsidRDefault="00935A9C" w:rsidP="00056FD5">
      <w:r w:rsidRPr="00056FD5">
        <w:t>CCCGCACCCCACAGCAAAGCCCCTACTGGGGCACCAGCAGCACGCAGTACCTATGTGGGGTAACCAGCGGCAGAA</w:t>
      </w:r>
      <w:r w:rsidRPr="003221B8">
        <w:t>GGGGTTCTGTCCCGACCC</w:t>
      </w:r>
      <w:r w:rsidRPr="003221B8">
        <w:rPr>
          <w:b/>
        </w:rPr>
        <w:t>TA</w:t>
      </w:r>
      <w:r w:rsidRPr="003221B8">
        <w:t>ACCCCACAGCAGAGCC</w:t>
      </w:r>
      <w:r w:rsidRPr="003221B8">
        <w:rPr>
          <w:b/>
        </w:rPr>
        <w:t>TT</w:t>
      </w:r>
      <w:r w:rsidRPr="003221B8">
        <w:t>TATTGGGGCACCAGCAGCACGCAGTACCCACGTGGGTCGCCAGCGGCAGAAGGGGTCCAGCCTCGCCCCGCACCCCACAGCAAAGCCTTTAGTGGGGCACCAGCAGCACGCAGTACCTACATGGGGTTACCAGCGGCAGAAGAGGTCCGGACCCGACCCACACCCCACA</w:t>
      </w:r>
      <w:r w:rsidRPr="003221B8">
        <w:rPr>
          <w:b/>
        </w:rPr>
        <w:t>A</w:t>
      </w:r>
      <w:r w:rsidRPr="003221B8">
        <w:t>CAAAG</w:t>
      </w:r>
      <w:r w:rsidRPr="00056FD5">
        <w:t>CCTTCGATGGGGTACCAGCAGCACGCAGTACATAAATGGGTCACCAGCGGCGCGTGAGTCTGGCGCGCGCGTCTTACCGAAGTCAGTGTCCCCGGG</w:t>
      </w:r>
    </w:p>
    <w:p w:rsidR="00935A9C" w:rsidRPr="00056FD5" w:rsidRDefault="00935A9C" w:rsidP="00056FD5">
      <w:r w:rsidRPr="00056FD5">
        <w:lastRenderedPageBreak/>
        <w:t>&gt;8,424-8,506_5'-upstream-region_intermediate-sequence-1_(83</w:t>
      </w:r>
      <w:r w:rsidR="009A1AE6">
        <w:t>bp</w:t>
      </w:r>
      <w:r w:rsidRPr="00056FD5">
        <w:t>)_(45S-R2_5'-UR-IS-1)</w:t>
      </w:r>
    </w:p>
    <w:p w:rsidR="00935A9C" w:rsidRPr="00056FD5" w:rsidRDefault="00935A9C" w:rsidP="00056FD5">
      <w:r w:rsidRPr="00056FD5">
        <w:t>CTTAAGAGTGGGGTGCCCGGGCACGGCTGGTGAACGGGTTCCATGTGGTGGGGTCAGAGGCCGGCCGGTGTCCCCCGGCCTAG</w:t>
      </w:r>
    </w:p>
    <w:p w:rsidR="00935A9C" w:rsidRPr="00056FD5" w:rsidRDefault="00935A9C" w:rsidP="00056FD5">
      <w:r w:rsidRPr="00056FD5">
        <w:t>&gt;8,507-9,604_5'-upstream-region_</w:t>
      </w:r>
      <w:r w:rsidR="00F46576" w:rsidRPr="00F46576">
        <w:t xml:space="preserve"> </w:t>
      </w:r>
      <w:r w:rsidR="00F46576">
        <w:t>Ig_Switch-like_region</w:t>
      </w:r>
      <w:r w:rsidR="00F46576" w:rsidRPr="00056FD5">
        <w:t>_(</w:t>
      </w:r>
      <w:r w:rsidR="00F46576">
        <w:t>1</w:t>
      </w:r>
      <w:r w:rsidR="009A1AE6">
        <w:t>,</w:t>
      </w:r>
      <w:r w:rsidR="00F46576">
        <w:t>098</w:t>
      </w:r>
      <w:r w:rsidR="009A1AE6">
        <w:t>bp</w:t>
      </w:r>
      <w:r w:rsidR="00F46576">
        <w:t>)_(45S-R2_5'-UR-IgSL</w:t>
      </w:r>
      <w:r w:rsidRPr="00056FD5">
        <w:t>-R)</w:t>
      </w:r>
    </w:p>
    <w:p w:rsidR="00935A9C" w:rsidRPr="00056FD5" w:rsidRDefault="00935A9C" w:rsidP="00056FD5">
      <w:r w:rsidRPr="00056FD5">
        <w:t>CCAGCCAGCCAGTCAGTCAGCCCGGCCCAGCCCAGCCCAGCCCAGCCAGCCAGCCAGCCAGCCAGCCAGCCCAGCCCAGCGCTGTCCAGCCAGCCCTGTCCAGCCCAGCCCAGGCAAGCCCAGGCCGGCCGGCCAGCCAGCCAGCCAGCAAGCCCAGGCCAGGCCAGGCCCAGCCAGCCCAGCCAGCCCTGCCCTGCCCTGCCCTGCCCTGCCCAGCCCAGCCCAGGCCGGCCAGCCAGCCAGCCAGCCAGCCAGCCAGCCAGCCCAGGCCAGGCCAGGCCAGGCCAGGCCAGGCCAGGCCAGGCCAGGCCAGGCCCAGCCCGGCCAGGCCAGGCCCAGCCCAGCCAGCCCAGTCAGCCAGCCAGCCCAGCCCAGCCAGCCAGCCAGCCAGCCAGCCAGCCCAGCCCAGCCCAGCCCAGGCAAGCCCAGGCCGGCCAGCCAGCCAGCCAGCCAAGGCCAGGCCAGGCCCAGCCCAGCCAGCCAGCCAGCCAGCCCAGGCAAGGCCAGGCCAGGCCAGGCCAGGCCAGGCCAGGCCAGGCCAGGCCAGGCCAGGCCCAGCCCAGCCAGGCCAGCCCAGCCGAGCCCAGCCAGCCAGCCAGCCAGCCAGCCCAGCCCAGCCCAGCCCAGCCCTGCCCTGCCCTGCCCTGCCCTGCCCTGCCCAGCCCAGCCCAGCCCAGCCCAGCCAAGCCCAGGCCGGCCAGCCAGCCAGCCAGCCAGCCAGCCCAGGCCAGGCCAGGCCAGGCCAGGCCAGGCCAGGCCAGGCCCAGCCCAGCCAGCCAGCCAGCCAGCCAGCCAGCCCAGGCCAGGCCAGGCCAGGCCATGCCCAGCCCAGCCAGCCAGCCAGCCCAGGCCAAGCAAGCCCTGGCTGGGCAGCAAGCCCAGCTCAGCCAGCCAGCCCAGGCCAGGCAAGCCCTGGCCGGCCAGCCAGCCAAGCCCAGCCAGCCAATCAGTCAGTCAAGCCAAGGCCAGTCAGTCAGGTCAATCAGCCCAGCCCAGCCCAGCCTAGCCTAGCCTAGCCCAGCCCAGCCCAGCCCAGCCCAGCCCAGCCCTGCCCTGCCCAACCTGACAGCCAGGCCTGCTCAGCCAGCCAGCCAGCCA</w:t>
      </w:r>
    </w:p>
    <w:p w:rsidR="00935A9C" w:rsidRPr="00056FD5" w:rsidRDefault="00935A9C" w:rsidP="00056FD5">
      <w:r w:rsidRPr="00056FD5">
        <w:t>&gt;9,605-9,703_5'-upstream-region_intermediate-sequence-2_(99</w:t>
      </w:r>
      <w:r w:rsidR="009A1AE6">
        <w:t>bp</w:t>
      </w:r>
      <w:r w:rsidRPr="00056FD5">
        <w:t>)_(45S-R2_5'-UR-IS-2)</w:t>
      </w:r>
    </w:p>
    <w:p w:rsidR="00935A9C" w:rsidRPr="00056FD5" w:rsidRDefault="00935A9C" w:rsidP="00056FD5">
      <w:r w:rsidRPr="00056FD5">
        <w:t>TCCTGGTGTTGGAGAGGCTTGGGCTTTAGAGTGGTTGGTCGATAGTCCATGGCCGGAGGGAGAGTGAGCACTATCTCCTCCCACTTCTCCTCTTCCTTT</w:t>
      </w:r>
    </w:p>
    <w:p w:rsidR="00935A9C" w:rsidRPr="00056FD5" w:rsidRDefault="00935A9C" w:rsidP="00056FD5">
      <w:r w:rsidRPr="00056FD5">
        <w:t>&gt;9,704-9,751_5'-upstream-region_16x3-ACC-repeat_(48</w:t>
      </w:r>
      <w:r w:rsidR="009A1AE6">
        <w:t>bp</w:t>
      </w:r>
      <w:r w:rsidRPr="00056FD5">
        <w:t>)_(45S-R2_5'-UR-ACC-R)</w:t>
      </w:r>
    </w:p>
    <w:p w:rsidR="00935A9C" w:rsidRPr="00056FD5" w:rsidRDefault="00935A9C" w:rsidP="00056FD5">
      <w:r w:rsidRPr="00056FD5">
        <w:t>ACCACCACCACCACCACCACCACCACCACCACCACCACCACCACCACC</w:t>
      </w:r>
    </w:p>
    <w:p w:rsidR="00935A9C" w:rsidRPr="00056FD5" w:rsidRDefault="00935A9C" w:rsidP="00056FD5">
      <w:r w:rsidRPr="00056FD5">
        <w:t>&gt;9,752-11,254_5'-upstream-region_21x72-GGAGG-repeat_(1</w:t>
      </w:r>
      <w:r w:rsidR="009A1AE6">
        <w:t>,</w:t>
      </w:r>
      <w:r w:rsidRPr="00056FD5">
        <w:t>503</w:t>
      </w:r>
      <w:r w:rsidR="009A1AE6">
        <w:t>bp</w:t>
      </w:r>
      <w:r w:rsidRPr="00056FD5">
        <w:t>)_(45S-R2_5'-UR-GGAGG-R)</w:t>
      </w:r>
    </w:p>
    <w:p w:rsidR="00935A9C" w:rsidRPr="00056FD5" w:rsidRDefault="00935A9C" w:rsidP="00056FD5">
      <w:r w:rsidRPr="00056FD5">
        <w:t>CCGGAGGCCCGGGGATTGGGCTTGGGGATAGGGTAAGGGTTGCCTGGAGGCTTGGGGGTGGGTTAGGGCTGCCCGGAGGCCCGGGGATTGGGCTTGGGGATAGGGTAAGGGTTGCCTGGAGGCTTGGGGGTGGGTTAGGGCTGCCCGGAGGCCCGGGGATTGGGCTTGGGGATAGGGTAAGGGTTGCCTGGAGGCTTGGGGGTGGGTTAGGGCTGCCAGGAGGCCCGGGGATTGGGCTTGGGCATAGGGTAAGGGTTGCCTGGAGGCTTGGGGGTGGGTTAGGGCTGCCTGGAGGCCCGGGGATTGGGCTTGGGGATAGGGTAAGGGTTGCCTGGAGGCTTGGGGGTGGGTTAGGGCTGCCAGGAGGCCCGGGGATTGGGCTTGGGCATAGGGTAAGGGTTGCCTGGAGGCTTGGGGGTGGGTTAGGGCTGCCTGGAGGCCCGGGGATTGGGCTTGGGCATAGGGTAAGGGTTGCCTGGAGGCTTGGGGGTGGGTTAGGGCTGCCTGGAGGCCCGGGGATTGGGCTTGGGGATAGGGTAAGGGTTGCCTGGAGGCTTGGGGGTGGGTTAGGGCTGCCAGGAGGCCCGGGGATTGGGCTTGGGCATAGGGTAAGGGTTGCCTGGAGGCTTGGGGGTGGGTTAGGGCTGCCTGGAGGCCCGGGGATTGGGCTTGGGGATAGGGTAAGGGTTGCCTGGAGGCTTGGGGGTGGGTTAGGGCTGCCAGGAGGCCCGGGGATTGGGCTTGGGCATAGGGTAAGGGTTGCCTGGAGGCTTGGGGGTGGGTTAGGGCTGCCTGGAGGCCCGGGGATTGGGCTTGGGGATAGGGTAAGGGTTGCCTGGAGGCTTGGGGGTGGGTTAGGGCTGCCTGGAGGCCCGGGGATTGGGCTTGGGGATAGGGTAAGGGTTGCCTGG</w:t>
      </w:r>
      <w:r w:rsidRPr="00056FD5">
        <w:lastRenderedPageBreak/>
        <w:t>AGGCTTGGGGGTGGGTTAGGGCTGCCAGGAGGCCCGGGGATTGGGCTTGGGCATAGGGTAAGGGTTGCCTGGAGGCTTGGGGGTGGGTTAGGGCTGCCTGGAGGCCCGGGGATTGGGCTTGGGGATAGGGTAAGGGTTGCCTGGAGGCTTGGGGGTGGGTTAGGGCTGCCAGGAGGCCCGGGGATTGGGCTTGGGCATAGGGTAAGGGTTGCCTGGAGGCTTGGGGGTGGGTTAGGGCTGCCAGGAGGCCCGGGGATTGGGCTTGGGGATAGGGTAAGGGTTGCCTGGAGGCTTGGGGGTGGGTTAGGGCTGCCAGGAGGCCCGGGGATTGGGCTTGAGCATAGGGTAAGGGTTGCCTGGAGGCTTGGGGGGGTTAGGGTTAGGGTTGCCCGGAGGCCTGGGGATTGAGCTTGGGGATAGGGTAAGGGTTGCCTGGAGGCTTGGGTGTTAGGGTTAGGGTTTCCCGGAGGACTGGGAATTGGGTTAGGGTTGCCTGGAGACTTGGGGGTGGGGTTAGGGCTGCCCGGAGGCCTGGGGATTGGGCTTGGGGATAGGGTTAGGGTTGCCCGGAGGCTTAGTTGTTGGGCTTGTG</w:t>
      </w:r>
    </w:p>
    <w:p w:rsidR="00935A9C" w:rsidRPr="00056FD5" w:rsidRDefault="00935A9C" w:rsidP="00056FD5">
      <w:r w:rsidRPr="00056FD5">
        <w:t>&gt;11,255-11,551_5'-upstream-region_intermediate-sequence-3_(297</w:t>
      </w:r>
      <w:r w:rsidR="009A1AE6">
        <w:t>bp</w:t>
      </w:r>
      <w:r w:rsidRPr="00056FD5">
        <w:t>)_(45S-R2_5'-UR-IS-3)</w:t>
      </w:r>
    </w:p>
    <w:p w:rsidR="00935A9C" w:rsidRPr="00056FD5" w:rsidRDefault="00935A9C" w:rsidP="00056FD5">
      <w:r w:rsidRPr="00056FD5">
        <w:t>GAGCTTTGGCTTGCCTGGTTGCCTGAGGCTTGGGAGAAGTGCCACCCCGCGTGCCAGCCAGAAAGGTCAGCTGTGGGTGACCAGCAGCACCGCTCCGGCTGCCGAAGGCAAAGTCAGTCGCGGGTCACCATCGGCACCCGATTCGGCAAGGGAGAAGCAAGAAGCGGCCGCTAACCCTGACTATCCATGGCCCCCGAGCTCAGGTTCACAGCCGGGCGGGACGTGACCTCTTGGGTCTCTCTCTCCCGGAGGTCTGGGCAGCCGTCACTGGTTATCGCTGACCTGCCGTCGAGGTTT</w:t>
      </w:r>
    </w:p>
    <w:p w:rsidR="00935A9C" w:rsidRPr="00056FD5" w:rsidRDefault="00935A9C" w:rsidP="00056FD5">
      <w:r w:rsidRPr="00056FD5">
        <w:t>&gt;11,552-2,312_45S-5'-external-transcribed-spacer_(761</w:t>
      </w:r>
      <w:r w:rsidR="009A1AE6">
        <w:t>bp</w:t>
      </w:r>
      <w:r w:rsidRPr="00056FD5">
        <w:t>)_(45S-R2_5’-ETS)</w:t>
      </w:r>
    </w:p>
    <w:p w:rsidR="00935A9C" w:rsidRPr="00056FD5" w:rsidRDefault="00935A9C" w:rsidP="00056FD5">
      <w:r w:rsidRPr="00056FD5">
        <w:t>CGGGGAAGGCGTGATTTAGTGGACTTAGGTTTTGAGCGCGTAACTACGTGCCACCGCCTTCCACCACCTGACCGATGGGAATTGTGCGCGATGCCCCAGGGGCAGGCCCCTTGCCCGGTCCTCCGACAAAGGGGACCGCTGTGGGTGGGGTGGGTTCCTCCCCGTTTTGGGCATTCGAAAGGAGGGCGAGGCGGGCCTTCACCCAGACCTCGACCCTTGCTCCTTTGGGTTAAAGACTCAGATGGCCCGTCGATCTCAGACCGCCCTGTACCGACGGAACAAGTGCGCTAGTCGGTGCTGTGCGTGCGCTCTTACCGGGCAGCATCCCTCCTTGCCCCCCCTCCTCTTCCTCACCACCCGGGTGTAATCCCGGGCGCGTAGGCTGACTTGGGGGTGGGGAAGCTGTGTGGTAGGCGCGCGCGGCATCTGCGGCGCACTCGATCCCGTTGCGAAGCACGATCCTTCCTGGTGATGGCCTCGACCCAGCGGCCAGCCCAACGCCGGCAGACCCCCCTCATTTCCATGTGTGCGGTGGGGGGTGGGTAGGCGGCGGTACCTGGGAGCCCAATCCCCCCCTCCCACTTAGCCCGCGTGCCCCCTCCTGCGAGCAGTCGTGACGCCTCGGCGGAGCGAGGCCCGCTTGTAGGTAGGCGGCGCGGAGCTGTGGTGCGGGCGGGAGGGTTCTCTTCCGCCGAGTCCTTTCCCTCTCTCCTCCGGCACTCTCGGGCCTTACCACCACGCGATTCACCCGAGGCGAGGGC</w:t>
      </w:r>
    </w:p>
    <w:p w:rsidR="00000374" w:rsidRPr="00056FD5" w:rsidRDefault="00935A9C" w:rsidP="00056FD5">
      <w:r w:rsidRPr="00056FD5">
        <w:t>&gt;12,313-14,021_45S-18S-coding-sequence-(partial)_(1</w:t>
      </w:r>
      <w:r w:rsidR="009A1AE6">
        <w:t>,</w:t>
      </w:r>
      <w:bookmarkStart w:id="0" w:name="_GoBack"/>
      <w:bookmarkEnd w:id="0"/>
      <w:r w:rsidRPr="00056FD5">
        <w:t>709</w:t>
      </w:r>
      <w:r w:rsidR="009A1AE6">
        <w:t>bp</w:t>
      </w:r>
      <w:r w:rsidRPr="00056FD5">
        <w:t>)_(45S-R2_18Sp)</w:t>
      </w:r>
    </w:p>
    <w:p w:rsidR="00935A9C" w:rsidRPr="00935A9C" w:rsidRDefault="00935A9C" w:rsidP="00056FD5">
      <w:r w:rsidRPr="00056FD5">
        <w:t>TACCTGGTTGATCCTGCCAGTAATATATGCTTGTCTCAAAGATTAAGCCATGCAAGTCTAAGTGCACACGGCCGGTACAGTGAAACTGCGAATGGCTCATTAAATCAGTTATGGTTCCTTTGATCGCTCCACCCGGTTACTTGGATAACTGTGGCAATTCCAGAGCTAATACATGCCAACGAGCGCCGACCTGGGCCGCCCTTCTCCCCTCGGGGCGGGGGGTGGGTACCCGGGGACGCGTGCATTTATCAGATCCAAAACCCATGCGGGTGCGCGGGCGGTGGAGAGGGGGGCCTCGCGCCTACCCGCCGCCGTCCGCCCCCGGCCTCGCTTTGGTGACTCTAGATAACCTCGGGCCGATCGCGCGCCCTCGCGGCGGCGACGGTTCATTCGAATGTCTGCCCTATCAACTTTCGATGGTAGGTCCGTCGCCTACCATGGTGACCACGGGTGACGGGGAATCAGGGTTCGATTCCGGAGAGGGAGCCTGAGAAACGGCTACCACATCCAAGGAAGGCAGCAGGCGCGCAAATTACCCATTTCCGACACGGAGAGGTAGTGACGAAAAATAACAATGCAGGTCTCTTTCGAGGCCCTGCAATTGGAATGAGTGCATCCCAAACCCATGGGCGAGGACCCATTGGAGGGCAAGTCTGGTGCCAGCAGCCGCGGTAATTCCAGCTCCAATAGCGTATGCTAACGTTGCTGCAGTTAAAAAGCTCGTAGTTGGATCTCGGGGACCGGGCCGCGCGGTCCGCCGCGAGGCGAGCCACCGCCGGTCCCGGACCCCCAGGCCTCCCGGCGCCCCCCGGATGCCCTTGACTGGGTGTCCTCGGCTTGGGGCCCGGAGCGTTTACTTTGAAAAAATTAGAGTGTTCAAGGCAGGGCCGGCACCGCGCCCCATTGAATACCCCAGCTAGGAATAATGGAATAGGACCCC</w:t>
      </w:r>
      <w:r w:rsidRPr="00056FD5">
        <w:lastRenderedPageBreak/>
        <w:t>GGTTCTATTTTCTGTGGGTTTCCGGAACCCGGGGCCATGATCGAGAGGGACGGCCGGGGGCATTCGTATTGCGCCGCTAGAGGTGAAATTCTTGGACCGGCGCAAGACGGACCGGAGCGAAAGCGTTTGCCAAGAACGTTTTCATTAATCAAGAACGAAAGTCGGAGGTTCGAAGACGATCAGATACCGTCGTAGTTCCGACCGTAAACGATGCCGACCCGCGATCCGGCGGCGTTTATTCCCATGACCCGCCGGGCAGCGTTGCGGGAAACCACGAGTCTCTGGGCTCCGGGGGGAGTATGGTTGCAAAGCTGAAACTTAAAGGAATTGACGGAAGGGCACCACCAGGAGTGGAGCCTGCGGCTTAATTTGACTCAACACGGGGAACCTCACCCGGCCCGGACACGGAAAGGATTGACAGATTGACGGCTCTTTCTCGATTCTGTGGGTGGTGGTGCATGGCCGTTCGTAGTTGGTGGAGCGATTTGTCTGGTTGATTCCGATAACGAACGAGACTCTGGCATGCTAACTAGTTACGCGGCCCCGCGCGGTCGGCGTCTGCAACTTCTTAGAGGGACAAGTGGCGTTCAGCCACGCGAGACTGAGCAATAACAGGTCTGTGATGCCCTTAGATGTCCGGGGCTGCACGCGCGCCACAATGGGCGGATCAACGTGTGCCTACCCTGCGCCGACAGGCGCGGGTAACCCGTTGAACCCCGCCCGTGATGGGGACCGGGGATTGAAACTATTTCCCGAGAACGAG</w:t>
      </w:r>
      <w:r w:rsidRPr="001048D1">
        <w:rPr>
          <w:b/>
        </w:rPr>
        <w:t>GAATTC</w:t>
      </w:r>
      <w:r w:rsidR="001048D1">
        <w:rPr>
          <w:b/>
        </w:rPr>
        <w:t xml:space="preserve"> </w:t>
      </w:r>
      <w:r w:rsidR="001048D1" w:rsidRPr="001048D1">
        <w:rPr>
          <w:i/>
        </w:rPr>
        <w:t>(EcoR1)</w:t>
      </w:r>
    </w:p>
    <w:sectPr w:rsidR="00935A9C" w:rsidRPr="00935A9C" w:rsidSect="009A1AE6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AE6" w:rsidRDefault="009A1AE6" w:rsidP="009A1AE6">
      <w:pPr>
        <w:spacing w:after="0" w:line="240" w:lineRule="auto"/>
      </w:pPr>
      <w:r>
        <w:separator/>
      </w:r>
    </w:p>
  </w:endnote>
  <w:endnote w:type="continuationSeparator" w:id="0">
    <w:p w:rsidR="009A1AE6" w:rsidRDefault="009A1AE6" w:rsidP="009A1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26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AE6" w:rsidRDefault="009A1A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A1AE6" w:rsidRDefault="009A1A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AE6" w:rsidRDefault="009A1AE6" w:rsidP="009A1AE6">
      <w:pPr>
        <w:spacing w:after="0" w:line="240" w:lineRule="auto"/>
      </w:pPr>
      <w:r>
        <w:separator/>
      </w:r>
    </w:p>
  </w:footnote>
  <w:footnote w:type="continuationSeparator" w:id="0">
    <w:p w:rsidR="009A1AE6" w:rsidRDefault="009A1AE6" w:rsidP="009A1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BC5"/>
    <w:rsid w:val="00000374"/>
    <w:rsid w:val="00056FD5"/>
    <w:rsid w:val="00075421"/>
    <w:rsid w:val="001048D1"/>
    <w:rsid w:val="00232173"/>
    <w:rsid w:val="002A77FD"/>
    <w:rsid w:val="002C6B50"/>
    <w:rsid w:val="003221B8"/>
    <w:rsid w:val="0035314E"/>
    <w:rsid w:val="00353606"/>
    <w:rsid w:val="0039073A"/>
    <w:rsid w:val="004A0BC5"/>
    <w:rsid w:val="00585308"/>
    <w:rsid w:val="007250CB"/>
    <w:rsid w:val="00725CA3"/>
    <w:rsid w:val="00886AE2"/>
    <w:rsid w:val="008F1F00"/>
    <w:rsid w:val="00935A9C"/>
    <w:rsid w:val="009824CB"/>
    <w:rsid w:val="009A1AE6"/>
    <w:rsid w:val="009E7A43"/>
    <w:rsid w:val="00A51CAB"/>
    <w:rsid w:val="00A764A3"/>
    <w:rsid w:val="00B55845"/>
    <w:rsid w:val="00B67F3E"/>
    <w:rsid w:val="00BC4BA0"/>
    <w:rsid w:val="00BF3358"/>
    <w:rsid w:val="00CE7670"/>
    <w:rsid w:val="00CF0813"/>
    <w:rsid w:val="00CF140B"/>
    <w:rsid w:val="00DF6D1D"/>
    <w:rsid w:val="00E108F5"/>
    <w:rsid w:val="00F46576"/>
    <w:rsid w:val="00FA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FFC21"/>
  <w15:docId w15:val="{9998ACFE-1AEF-4336-AC95-328C0937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48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8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1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A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AE6"/>
  </w:style>
  <w:style w:type="paragraph" w:styleId="Footer">
    <w:name w:val="footer"/>
    <w:basedOn w:val="Normal"/>
    <w:link w:val="FooterChar"/>
    <w:uiPriority w:val="99"/>
    <w:unhideWhenUsed/>
    <w:rsid w:val="009A1A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5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2929</Words>
  <Characters>1669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B</dc:creator>
  <cp:lastModifiedBy>tbreit1</cp:lastModifiedBy>
  <cp:revision>6</cp:revision>
  <cp:lastPrinted>2019-12-18T12:29:00Z</cp:lastPrinted>
  <dcterms:created xsi:type="dcterms:W3CDTF">2019-12-06T08:33:00Z</dcterms:created>
  <dcterms:modified xsi:type="dcterms:W3CDTF">2019-12-18T13:01:00Z</dcterms:modified>
</cp:coreProperties>
</file>